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4881B" w14:textId="77777777" w:rsidR="00724F2E" w:rsidRPr="000638A4" w:rsidRDefault="00724F2E" w:rsidP="00724F2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0638A4">
        <w:rPr>
          <w:rFonts w:ascii="Times New Roman" w:hAnsi="Times New Roman" w:cs="Times New Roman"/>
          <w:b/>
          <w:bCs/>
          <w:sz w:val="24"/>
          <w:szCs w:val="24"/>
        </w:rPr>
        <w:t>Table S1: Descriptive statistics (weighted Ns by response category) for SDQ items at age 7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4962"/>
        <w:gridCol w:w="1116"/>
        <w:gridCol w:w="1283"/>
        <w:gridCol w:w="1318"/>
        <w:gridCol w:w="1116"/>
        <w:gridCol w:w="1343"/>
        <w:gridCol w:w="1190"/>
      </w:tblGrid>
      <w:tr w:rsidR="00724F2E" w:rsidRPr="000638A4" w14:paraId="132BBA77" w14:textId="77777777" w:rsidTr="00CE3018">
        <w:trPr>
          <w:trHeight w:val="126"/>
        </w:trPr>
        <w:tc>
          <w:tcPr>
            <w:tcW w:w="5784" w:type="dxa"/>
            <w:tcBorders>
              <w:left w:val="nil"/>
              <w:bottom w:val="single" w:sz="4" w:space="0" w:color="auto"/>
              <w:right w:val="nil"/>
            </w:tcBorders>
          </w:tcPr>
          <w:p w14:paraId="0EF66939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8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E2F7B63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cher reports</w:t>
            </w:r>
          </w:p>
        </w:tc>
        <w:tc>
          <w:tcPr>
            <w:tcW w:w="366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E9D49FA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reports</w:t>
            </w:r>
          </w:p>
        </w:tc>
      </w:tr>
      <w:tr w:rsidR="00724F2E" w:rsidRPr="000638A4" w14:paraId="6AF622EC" w14:textId="77777777" w:rsidTr="00CE3018">
        <w:trPr>
          <w:trHeight w:val="126"/>
        </w:trPr>
        <w:tc>
          <w:tcPr>
            <w:tcW w:w="5784" w:type="dxa"/>
            <w:tcBorders>
              <w:left w:val="nil"/>
              <w:bottom w:val="single" w:sz="4" w:space="0" w:color="auto"/>
              <w:right w:val="nil"/>
            </w:tcBorders>
          </w:tcPr>
          <w:p w14:paraId="0F9D1504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phrase of item content</w:t>
            </w:r>
          </w:p>
        </w:tc>
        <w:tc>
          <w:tcPr>
            <w:tcW w:w="250" w:type="dxa"/>
            <w:tcBorders>
              <w:left w:val="nil"/>
              <w:bottom w:val="single" w:sz="4" w:space="0" w:color="auto"/>
              <w:right w:val="nil"/>
            </w:tcBorders>
          </w:tcPr>
          <w:p w14:paraId="183BED42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</w:p>
          <w:p w14:paraId="4E09B64C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65A359B9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true</w:t>
            </w:r>
          </w:p>
        </w:tc>
        <w:tc>
          <w:tcPr>
            <w:tcW w:w="1348" w:type="dxa"/>
            <w:tcBorders>
              <w:left w:val="nil"/>
              <w:bottom w:val="single" w:sz="4" w:space="0" w:color="auto"/>
              <w:right w:val="nil"/>
            </w:tcBorders>
          </w:tcPr>
          <w:p w14:paraId="46B5FF6C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ly tru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4F14BDAE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</w:p>
          <w:p w14:paraId="69BDA82E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2BE9E319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true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46BA0F9F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ly true</w:t>
            </w:r>
          </w:p>
        </w:tc>
      </w:tr>
      <w:tr w:rsidR="00724F2E" w:rsidRPr="000638A4" w14:paraId="109C0C13" w14:textId="77777777" w:rsidTr="00CE3018">
        <w:trPr>
          <w:trHeight w:val="277"/>
        </w:trPr>
        <w:tc>
          <w:tcPr>
            <w:tcW w:w="5784" w:type="dxa"/>
            <w:tcBorders>
              <w:left w:val="nil"/>
              <w:bottom w:val="nil"/>
              <w:right w:val="nil"/>
            </w:tcBorders>
          </w:tcPr>
          <w:p w14:paraId="7FA6A19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complains of headaches, stomach aches, sickness </w:t>
            </w:r>
          </w:p>
        </w:tc>
        <w:tc>
          <w:tcPr>
            <w:tcW w:w="250" w:type="dxa"/>
            <w:tcBorders>
              <w:left w:val="nil"/>
              <w:bottom w:val="nil"/>
              <w:right w:val="nil"/>
            </w:tcBorders>
          </w:tcPr>
          <w:p w14:paraId="3692AA7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498.288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33A2C4D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82.868</w:t>
            </w: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066640A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1.724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1BCA0FC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861.759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31CBC3A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32.767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711D6AE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34.084</w:t>
            </w:r>
          </w:p>
        </w:tc>
      </w:tr>
      <w:tr w:rsidR="00724F2E" w:rsidRPr="000638A4" w14:paraId="63D58885" w14:textId="77777777" w:rsidTr="00CE3018">
        <w:trPr>
          <w:trHeight w:val="125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4D87DFB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often seems worried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31E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89.8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A2B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24.09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F360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2.1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955F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78.70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36B8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941.4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1C81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22.606</w:t>
            </w:r>
          </w:p>
        </w:tc>
      </w:tr>
      <w:tr w:rsidR="00724F2E" w:rsidRPr="000638A4" w14:paraId="05AEF63D" w14:textId="77777777" w:rsidTr="00CE3018">
        <w:trPr>
          <w:trHeight w:val="271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11E34DD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unhappy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82D8CF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92.97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686B0F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058.3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8407CA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9.31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CFBDD7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631.05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56C68F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33.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B04795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9.234</w:t>
            </w:r>
          </w:p>
        </w:tc>
      </w:tr>
      <w:tr w:rsidR="00724F2E" w:rsidRPr="000638A4" w14:paraId="1E5A147A" w14:textId="77777777" w:rsidTr="00CE3018">
        <w:trPr>
          <w:trHeight w:val="119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2429458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nervous or clingy in new situations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E5CE47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503.2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CB5B1A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00.66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516E0AC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24.9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5A0080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525.38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75FB91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436.4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E4BD5E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054.034</w:t>
            </w:r>
          </w:p>
        </w:tc>
      </w:tr>
      <w:tr w:rsidR="00724F2E" w:rsidRPr="000638A4" w14:paraId="7C3CCAB3" w14:textId="77777777" w:rsidTr="00CE3018">
        <w:trPr>
          <w:trHeight w:val="109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00D0551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many fears, easily scared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A20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85.9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1B8F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07.6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2DFA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96.5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AA314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014.7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F30579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96.2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C9C1E2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54.890</w:t>
            </w:r>
          </w:p>
        </w:tc>
      </w:tr>
      <w:tr w:rsidR="00724F2E" w:rsidRPr="000638A4" w14:paraId="452BBA09" w14:textId="77777777" w:rsidTr="00CE3018">
        <w:trPr>
          <w:trHeight w:val="114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433938C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has temper tantrums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3042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965.18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417C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29.2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EB1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7.8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173ABB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66.63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D8E67E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37.8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B3541D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430.304</w:t>
            </w:r>
          </w:p>
        </w:tc>
      </w:tr>
      <w:tr w:rsidR="00724F2E" w:rsidRPr="000638A4" w14:paraId="4B06819F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398CB88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generally obedient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FAA9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955.01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F7E3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517.92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A531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51.9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782289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874.1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75B17A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808.67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CA6EE0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85.280</w:t>
            </w:r>
          </w:p>
        </w:tc>
      </w:tr>
      <w:tr w:rsidR="00724F2E" w:rsidRPr="000638A4" w14:paraId="4369AF94" w14:textId="77777777" w:rsidTr="00CE3018">
        <w:trPr>
          <w:trHeight w:val="249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53A78CF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fights with or bullies other children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</w:tcPr>
          <w:p w14:paraId="5DD9037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779.89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69674E4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8.1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</w:tcPr>
          <w:p w14:paraId="3B33471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9.5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93B583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200.5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4B4BA9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5.58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466B63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45.462</w:t>
            </w:r>
          </w:p>
        </w:tc>
      </w:tr>
      <w:tr w:rsidR="00724F2E" w:rsidRPr="000638A4" w14:paraId="624F866E" w14:textId="77777777" w:rsidTr="00CE3018">
        <w:trPr>
          <w:trHeight w:val="111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488198CE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steals from home, school or elsewhere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0011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455.76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6723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0.0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7D3C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9.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123B36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723.35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51A5A4B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5.4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AAE0DA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5.536</w:t>
            </w:r>
          </w:p>
        </w:tc>
      </w:tr>
      <w:tr w:rsidR="00724F2E" w:rsidRPr="000638A4" w14:paraId="1E11D437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1FE508F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lies or cheat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F83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799.5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06C4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49.09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7149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3.7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4DF08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59.22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9110E5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090.3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E5FD8E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13.757</w:t>
            </w:r>
          </w:p>
        </w:tc>
      </w:tr>
      <w:tr w:rsidR="00724F2E" w:rsidRPr="000638A4" w14:paraId="74ED2D30" w14:textId="77777777" w:rsidTr="00CE3018">
        <w:trPr>
          <w:trHeight w:val="105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2D070CD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restless, overactive, cannot stay still long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432D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808.1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EB4A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301.32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42E2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23.8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24EB585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683.7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3A9219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614.4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79FD0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39.423</w:t>
            </w:r>
          </w:p>
        </w:tc>
      </w:tr>
      <w:tr w:rsidR="00724F2E" w:rsidRPr="000638A4" w14:paraId="43549EA3" w14:textId="77777777" w:rsidTr="00CE3018">
        <w:trPr>
          <w:trHeight w:val="96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49EB925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constantly fidgeting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A9A1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965.05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D61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82.7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4299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82.8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3D81B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974.7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30A72CD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95.66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871083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00.394</w:t>
            </w:r>
          </w:p>
        </w:tc>
      </w:tr>
      <w:tr w:rsidR="00724F2E" w:rsidRPr="000638A4" w14:paraId="6DB297C9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2056B4B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easily distracted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F69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408.15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5F3B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114.41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3818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07.6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8E08C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193.9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7AF31B6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103.8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B6FDE5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09.171</w:t>
            </w:r>
          </w:p>
        </w:tc>
      </w:tr>
      <w:tr w:rsidR="00724F2E" w:rsidRPr="000638A4" w14:paraId="4C5369EC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7775D97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thinks things through before acting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070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93.46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163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496.7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D71D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21.0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F44CC2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567.92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58AAA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178.3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D97318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73.872</w:t>
            </w:r>
          </w:p>
        </w:tc>
      </w:tr>
      <w:tr w:rsidR="00724F2E" w:rsidRPr="000638A4" w14:paraId="63D626C1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37135BD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sees tasks through to the end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6865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14.7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DA06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50.5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EC08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52.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2FC7DE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913.7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B76756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853.68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838D7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59.918</w:t>
            </w:r>
          </w:p>
        </w:tc>
      </w:tr>
      <w:tr w:rsidR="00724F2E" w:rsidRPr="000638A4" w14:paraId="6007F958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299999E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shares easily with others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0DF1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0.89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B88D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157.65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7F6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243.4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55FBB0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9.8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497C38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307.12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D34074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532.079</w:t>
            </w:r>
          </w:p>
        </w:tc>
      </w:tr>
      <w:tr w:rsidR="00724F2E" w:rsidRPr="000638A4" w14:paraId="4EAEA36C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2CF59AE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considerate of others' feelings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8C5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64.52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A0D6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94.97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0E9A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059.78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9C19A1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9.2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340608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116.49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7C5147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09.547</w:t>
            </w:r>
          </w:p>
        </w:tc>
      </w:tr>
      <w:tr w:rsidR="00724F2E" w:rsidRPr="000638A4" w14:paraId="0CAC9FA8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1CC034B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helpful if someone is hurt, upset or ill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1FE3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8.686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3036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99.3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6B52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183.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770631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1.1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D9780D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94.0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835A2A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002.533</w:t>
            </w:r>
          </w:p>
        </w:tc>
      </w:tr>
      <w:tr w:rsidR="00724F2E" w:rsidRPr="000638A4" w14:paraId="4FFC2161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5575A71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kind to younger children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7DB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6.1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C2B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065.27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C06D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426.5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9907B8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9.9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16E057D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526.0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797A75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466.176</w:t>
            </w:r>
          </w:p>
        </w:tc>
      </w:tr>
      <w:tr w:rsidR="00724F2E" w:rsidRPr="000638A4" w14:paraId="6EADDF29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16995F7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volunteers to help others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0B1F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92.6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8717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42.78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3A5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93.8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0AD101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7.94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0A4E804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038.2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09BA8F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32.471</w:t>
            </w:r>
          </w:p>
        </w:tc>
      </w:tr>
      <w:tr w:rsidR="00724F2E" w:rsidRPr="000638A4" w14:paraId="6AC7CD3D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1F571EC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tends to play alone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4445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400.8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F3A4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42.8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B091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84.0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04773C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001.19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032097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86.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AA0ED9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35.668</w:t>
            </w:r>
          </w:p>
        </w:tc>
      </w:tr>
      <w:tr w:rsidR="00724F2E" w:rsidRPr="000638A4" w14:paraId="6DE9BC69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0E19820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has at least one good friend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D99D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129.7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2898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06.45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703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85.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6F3C15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896.90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204D39F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16.8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DB683C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5.174</w:t>
            </w:r>
          </w:p>
        </w:tc>
      </w:tr>
      <w:tr w:rsidR="00724F2E" w:rsidRPr="000638A4" w14:paraId="0F62942F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3AEDE98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generally liked by other children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5A52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844.93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DCEB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91.0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F2A0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5.4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D6B29B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561.4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432BA0D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420.40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BC6A98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4.888</w:t>
            </w:r>
          </w:p>
        </w:tc>
      </w:tr>
      <w:tr w:rsidR="00724F2E" w:rsidRPr="000638A4" w14:paraId="2B5464D2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bottom w:val="nil"/>
              <w:right w:val="nil"/>
            </w:tcBorders>
          </w:tcPr>
          <w:p w14:paraId="53DB978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picked on or bullied by other children 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108A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207.71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6F7F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88.09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3A92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5.6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81C2E2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606.6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</w:tcPr>
          <w:p w14:paraId="6C22A25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39.97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07BAFBA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43.489</w:t>
            </w:r>
          </w:p>
        </w:tc>
      </w:tr>
      <w:tr w:rsidR="00724F2E" w:rsidRPr="000638A4" w14:paraId="586E0C77" w14:textId="77777777" w:rsidTr="00CE3018">
        <w:trPr>
          <w:trHeight w:val="58"/>
        </w:trPr>
        <w:tc>
          <w:tcPr>
            <w:tcW w:w="5784" w:type="dxa"/>
            <w:tcBorders>
              <w:top w:val="nil"/>
              <w:left w:val="nil"/>
              <w:right w:val="nil"/>
            </w:tcBorders>
          </w:tcPr>
          <w:p w14:paraId="5FACA68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gets on better with adults 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vAlign w:val="bottom"/>
          </w:tcPr>
          <w:p w14:paraId="7D7C710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238.889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</w:tcPr>
          <w:p w14:paraId="2A086B3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17.202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bottom"/>
          </w:tcPr>
          <w:p w14:paraId="2006D36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9.68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40E92B3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394.006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</w:tcPr>
          <w:p w14:paraId="4C2C1FD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32.811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53CF72A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9.263</w:t>
            </w:r>
          </w:p>
        </w:tc>
      </w:tr>
    </w:tbl>
    <w:p w14:paraId="61D7F1E7" w14:textId="77777777" w:rsidR="00724F2E" w:rsidRDefault="00724F2E">
      <w:pPr>
        <w:sectPr w:rsidR="00724F2E" w:rsidSect="00724F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7AA7D6" w14:textId="77777777" w:rsidR="00724F2E" w:rsidRPr="000638A4" w:rsidRDefault="00724F2E" w:rsidP="00724F2E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8A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 Descriptive statistics (weighted Ns by response category) for SDQ items at age 11</w:t>
      </w:r>
    </w:p>
    <w:tbl>
      <w:tblPr>
        <w:tblStyle w:val="TableGrid"/>
        <w:tblW w:w="12328" w:type="dxa"/>
        <w:tblLook w:val="04A0" w:firstRow="1" w:lastRow="0" w:firstColumn="1" w:lastColumn="0" w:noHBand="0" w:noVBand="1"/>
      </w:tblPr>
      <w:tblGrid>
        <w:gridCol w:w="4966"/>
        <w:gridCol w:w="1116"/>
        <w:gridCol w:w="1283"/>
        <w:gridCol w:w="1312"/>
        <w:gridCol w:w="1116"/>
        <w:gridCol w:w="1345"/>
        <w:gridCol w:w="1190"/>
      </w:tblGrid>
      <w:tr w:rsidR="00724F2E" w:rsidRPr="000638A4" w14:paraId="06BE093C" w14:textId="77777777" w:rsidTr="00CE3018">
        <w:trPr>
          <w:trHeight w:val="126"/>
        </w:trPr>
        <w:tc>
          <w:tcPr>
            <w:tcW w:w="5801" w:type="dxa"/>
            <w:tcBorders>
              <w:left w:val="nil"/>
              <w:bottom w:val="single" w:sz="4" w:space="0" w:color="auto"/>
              <w:right w:val="nil"/>
            </w:tcBorders>
          </w:tcPr>
          <w:p w14:paraId="4685AA10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286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0DA022E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acher reports</w:t>
            </w:r>
          </w:p>
        </w:tc>
        <w:tc>
          <w:tcPr>
            <w:tcW w:w="366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16925470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 reports</w:t>
            </w:r>
          </w:p>
        </w:tc>
      </w:tr>
      <w:tr w:rsidR="00724F2E" w:rsidRPr="000638A4" w14:paraId="1C030BF7" w14:textId="77777777" w:rsidTr="00CE3018">
        <w:trPr>
          <w:trHeight w:val="126"/>
        </w:trPr>
        <w:tc>
          <w:tcPr>
            <w:tcW w:w="5801" w:type="dxa"/>
            <w:tcBorders>
              <w:left w:val="nil"/>
              <w:bottom w:val="single" w:sz="4" w:space="0" w:color="auto"/>
              <w:right w:val="nil"/>
            </w:tcBorders>
          </w:tcPr>
          <w:p w14:paraId="4374ED48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phrase of item content</w:t>
            </w:r>
          </w:p>
        </w:tc>
        <w:tc>
          <w:tcPr>
            <w:tcW w:w="238" w:type="dxa"/>
            <w:tcBorders>
              <w:left w:val="nil"/>
              <w:bottom w:val="single" w:sz="4" w:space="0" w:color="auto"/>
              <w:right w:val="nil"/>
            </w:tcBorders>
          </w:tcPr>
          <w:p w14:paraId="77BFBC9E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</w:p>
          <w:p w14:paraId="11B3F4F5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</w:tcPr>
          <w:p w14:paraId="3FC922B6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true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</w:tcPr>
          <w:p w14:paraId="22457371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ly true</w:t>
            </w:r>
          </w:p>
        </w:tc>
        <w:tc>
          <w:tcPr>
            <w:tcW w:w="1116" w:type="dxa"/>
            <w:tcBorders>
              <w:left w:val="nil"/>
              <w:bottom w:val="single" w:sz="4" w:space="0" w:color="auto"/>
              <w:right w:val="nil"/>
            </w:tcBorders>
          </w:tcPr>
          <w:p w14:paraId="5D6A68ED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</w:t>
            </w:r>
          </w:p>
          <w:p w14:paraId="564832C0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ue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</w:tcPr>
          <w:p w14:paraId="2ACFC3BF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mewhat true</w:t>
            </w:r>
          </w:p>
        </w:tc>
        <w:tc>
          <w:tcPr>
            <w:tcW w:w="1190" w:type="dxa"/>
            <w:tcBorders>
              <w:left w:val="nil"/>
              <w:bottom w:val="single" w:sz="4" w:space="0" w:color="auto"/>
              <w:right w:val="nil"/>
            </w:tcBorders>
          </w:tcPr>
          <w:p w14:paraId="7F95419C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tainly true</w:t>
            </w:r>
          </w:p>
        </w:tc>
      </w:tr>
      <w:tr w:rsidR="00724F2E" w:rsidRPr="000638A4" w14:paraId="2449DD37" w14:textId="77777777" w:rsidTr="00CE3018">
        <w:trPr>
          <w:trHeight w:val="277"/>
        </w:trPr>
        <w:tc>
          <w:tcPr>
            <w:tcW w:w="5801" w:type="dxa"/>
            <w:tcBorders>
              <w:left w:val="nil"/>
              <w:bottom w:val="nil"/>
              <w:right w:val="nil"/>
            </w:tcBorders>
          </w:tcPr>
          <w:p w14:paraId="3BEEB3C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complains of headaches, stomach aches, sickness </w:t>
            </w:r>
          </w:p>
        </w:tc>
        <w:tc>
          <w:tcPr>
            <w:tcW w:w="238" w:type="dxa"/>
            <w:tcBorders>
              <w:left w:val="nil"/>
              <w:bottom w:val="nil"/>
              <w:right w:val="nil"/>
            </w:tcBorders>
          </w:tcPr>
          <w:p w14:paraId="4F74E51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640.082</w:t>
            </w:r>
          </w:p>
        </w:tc>
        <w:tc>
          <w:tcPr>
            <w:tcW w:w="1283" w:type="dxa"/>
            <w:tcBorders>
              <w:left w:val="nil"/>
              <w:bottom w:val="nil"/>
              <w:right w:val="nil"/>
            </w:tcBorders>
          </w:tcPr>
          <w:p w14:paraId="528480F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60.120</w:t>
            </w:r>
          </w:p>
        </w:tc>
        <w:tc>
          <w:tcPr>
            <w:tcW w:w="1341" w:type="dxa"/>
            <w:tcBorders>
              <w:left w:val="nil"/>
              <w:bottom w:val="nil"/>
              <w:right w:val="nil"/>
            </w:tcBorders>
          </w:tcPr>
          <w:p w14:paraId="40552C2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5.028</w:t>
            </w:r>
          </w:p>
        </w:tc>
        <w:tc>
          <w:tcPr>
            <w:tcW w:w="1116" w:type="dxa"/>
            <w:tcBorders>
              <w:left w:val="nil"/>
              <w:bottom w:val="nil"/>
              <w:right w:val="nil"/>
            </w:tcBorders>
          </w:tcPr>
          <w:p w14:paraId="1E8B772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12.918</w:t>
            </w:r>
          </w:p>
        </w:tc>
        <w:tc>
          <w:tcPr>
            <w:tcW w:w="1359" w:type="dxa"/>
            <w:tcBorders>
              <w:left w:val="nil"/>
              <w:bottom w:val="nil"/>
              <w:right w:val="nil"/>
            </w:tcBorders>
          </w:tcPr>
          <w:p w14:paraId="6767331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819.918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7D1EDE7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85.840</w:t>
            </w:r>
          </w:p>
        </w:tc>
      </w:tr>
      <w:tr w:rsidR="00724F2E" w:rsidRPr="000638A4" w14:paraId="532E52C4" w14:textId="77777777" w:rsidTr="00CE3018">
        <w:trPr>
          <w:trHeight w:val="125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40B85A3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often seems worried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A355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983.5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D356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95.1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59DE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65.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8AF8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202.42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3398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348.2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35F5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48.185</w:t>
            </w:r>
          </w:p>
        </w:tc>
      </w:tr>
      <w:tr w:rsidR="00724F2E" w:rsidRPr="000638A4" w14:paraId="2D733F37" w14:textId="77777777" w:rsidTr="00CE3018">
        <w:trPr>
          <w:trHeight w:val="271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332A1D3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unhappy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71AEC18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47.40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8436B5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53.04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D7A39B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0.5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505933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393.9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1ECE45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13.52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7FFDAA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95.942</w:t>
            </w:r>
          </w:p>
        </w:tc>
      </w:tr>
      <w:tr w:rsidR="00724F2E" w:rsidRPr="000638A4" w14:paraId="455319B3" w14:textId="77777777" w:rsidTr="00CE3018">
        <w:trPr>
          <w:trHeight w:val="119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394CDA9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nervous or clingy in new situation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46B139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908.98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ADAA8C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500.24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1897A8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2.4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22DD17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174.56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2C9FFA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22.6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A61645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12.646</w:t>
            </w:r>
          </w:p>
        </w:tc>
      </w:tr>
      <w:tr w:rsidR="00724F2E" w:rsidRPr="000638A4" w14:paraId="0ABA8C63" w14:textId="77777777" w:rsidTr="00CE3018">
        <w:trPr>
          <w:trHeight w:val="109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200DB56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many fears, easily scared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08C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420.031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C005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25.45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734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0.1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3043FB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077.86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50C150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595.9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B90BD4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87.779</w:t>
            </w:r>
          </w:p>
        </w:tc>
      </w:tr>
      <w:tr w:rsidR="00724F2E" w:rsidRPr="000638A4" w14:paraId="06D5A1A2" w14:textId="77777777" w:rsidTr="00CE3018">
        <w:trPr>
          <w:trHeight w:val="114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31A876E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often has temper tantrums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6339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797.18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6001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7.96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F7E0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68.6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2A39BE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079.02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9A1BFD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578.59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1D48A45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55.183</w:t>
            </w:r>
          </w:p>
        </w:tc>
      </w:tr>
      <w:tr w:rsidR="00724F2E" w:rsidRPr="000638A4" w14:paraId="4374EB98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4CA6794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generally obedient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75FD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3.05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402F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263.37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3558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02.1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F1465D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144.26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C94E95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658.4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7C88A7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26.984</w:t>
            </w:r>
          </w:p>
        </w:tc>
      </w:tr>
      <w:tr w:rsidR="00724F2E" w:rsidRPr="000638A4" w14:paraId="41077815" w14:textId="77777777" w:rsidTr="00CE3018">
        <w:trPr>
          <w:trHeight w:val="249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777F036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fights with or bullies other children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</w:tcPr>
          <w:p w14:paraId="5EB36B4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848.90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42848C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35.52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387DECE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2.1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1F5A97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365.77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87219E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1.9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C57D80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92.404</w:t>
            </w:r>
          </w:p>
        </w:tc>
      </w:tr>
      <w:tr w:rsidR="00724F2E" w:rsidRPr="000638A4" w14:paraId="5DD9B4B6" w14:textId="77777777" w:rsidTr="00CE3018">
        <w:trPr>
          <w:trHeight w:val="111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56969AEA" w14:textId="77777777" w:rsidR="00724F2E" w:rsidRPr="000638A4" w:rsidRDefault="00724F2E" w:rsidP="00CE301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steals from home, school or elsewhere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1E25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514.01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4191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31.5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125A4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6.0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1DF2A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922.48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BF254C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8.4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AABDA1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03.352</w:t>
            </w:r>
          </w:p>
        </w:tc>
      </w:tr>
      <w:tr w:rsidR="00724F2E" w:rsidRPr="000638A4" w14:paraId="54868B95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03F6919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lies or cheat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482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861.705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8515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38.85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53C4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35.7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26B9E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170.7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FB59BC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87.4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526974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02.641</w:t>
            </w:r>
          </w:p>
        </w:tc>
      </w:tr>
      <w:tr w:rsidR="00724F2E" w:rsidRPr="000638A4" w14:paraId="166878B4" w14:textId="77777777" w:rsidTr="00CE3018">
        <w:trPr>
          <w:trHeight w:val="105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48A5B89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restless, overactive, cannot stay still long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703B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256.76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690A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068.95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7EBD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21.52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690B35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013.83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83DB91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876.03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2F2C47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417.178</w:t>
            </w:r>
          </w:p>
        </w:tc>
      </w:tr>
      <w:tr w:rsidR="00724F2E" w:rsidRPr="000638A4" w14:paraId="58E65D02" w14:textId="77777777" w:rsidTr="00CE3018">
        <w:trPr>
          <w:trHeight w:val="96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40EB58F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constantly fidgeting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027A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429.57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5FE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33.34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FA4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78.0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43E50D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940.94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5AFC97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92.3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3D04B5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19.374</w:t>
            </w:r>
          </w:p>
        </w:tc>
      </w:tr>
      <w:tr w:rsidR="00724F2E" w:rsidRPr="000638A4" w14:paraId="5FE850D7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188AF5D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easily distracted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D47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806.41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2718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037.46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A827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04.1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F8BE61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449.8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5062E6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136.74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92E4A6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713.248</w:t>
            </w:r>
          </w:p>
        </w:tc>
      </w:tr>
      <w:tr w:rsidR="00724F2E" w:rsidRPr="000638A4" w14:paraId="1966F3F8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6E722DA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thinks things through before acting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D7E6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7.30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764F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166.15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994B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804.6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4FA749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064.5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7587FE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791.55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9309F9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379.012</w:t>
            </w:r>
          </w:p>
        </w:tc>
      </w:tr>
      <w:tr w:rsidR="00724F2E" w:rsidRPr="000638A4" w14:paraId="1E4674BE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1DAA269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sees tasks through to the end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7633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78.32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6388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655.96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477E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06.8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B299ED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954.0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6C02DA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916.5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5A3F6F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378.147</w:t>
            </w:r>
          </w:p>
        </w:tc>
      </w:tr>
      <w:tr w:rsidR="00724F2E" w:rsidRPr="000638A4" w14:paraId="41BD2A5B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0FF95F0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shares easily with other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FB71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5.23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802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55.81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958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643.2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0289CA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1.35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10E993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79.49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819D2E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740.917</w:t>
            </w:r>
          </w:p>
        </w:tc>
      </w:tr>
      <w:tr w:rsidR="00724F2E" w:rsidRPr="000638A4" w14:paraId="3E436D34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110ECC9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considerate of others' feeling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C578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72.577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7EF7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94.75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FB3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176.9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18E6A70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67.3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3A16BD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67.2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2B1E8F9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47.865</w:t>
            </w:r>
          </w:p>
        </w:tc>
      </w:tr>
      <w:tr w:rsidR="00724F2E" w:rsidRPr="000638A4" w14:paraId="76A4BBF7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3BC1281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helpful if someone is hurt, upset or ill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B45F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34.26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8894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159.86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7FDA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345.3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4A3ACFB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11.19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D3FE72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679.4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279412D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444.895</w:t>
            </w:r>
          </w:p>
        </w:tc>
      </w:tr>
      <w:tr w:rsidR="00724F2E" w:rsidRPr="000638A4" w14:paraId="64BCF6A7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28CBF37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kind to younger children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7ABB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0.09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4628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592.67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93B77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995.0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FF250C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6.83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E12E35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172.8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75A8B88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074.387</w:t>
            </w:r>
          </w:p>
        </w:tc>
      </w:tr>
      <w:tr w:rsidR="00724F2E" w:rsidRPr="000638A4" w14:paraId="35EEBD4D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404F413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often volunteers to help others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54E3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9.19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77F0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642.45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4B7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414.4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330AEE1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07.6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455DB3F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253.57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6CEC88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728.455</w:t>
            </w:r>
          </w:p>
        </w:tc>
      </w:tr>
      <w:tr w:rsidR="00724F2E" w:rsidRPr="000638A4" w14:paraId="0BFD1DFC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22E114E8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tends to play alone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BCB4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444.34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1D86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55.76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6D19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331.3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7412505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103.25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DA1CB7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570.81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307596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55.646</w:t>
            </w:r>
          </w:p>
        </w:tc>
      </w:tr>
      <w:tr w:rsidR="00724F2E" w:rsidRPr="000638A4" w14:paraId="0BC4360E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0873F90F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has at least one good friend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63E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86.49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87C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083.73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EC8D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64.1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5E5C804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022.4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DB2144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999.80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53C01A7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95.697</w:t>
            </w:r>
          </w:p>
        </w:tc>
      </w:tr>
      <w:tr w:rsidR="00724F2E" w:rsidRPr="000638A4" w14:paraId="61143877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015A5D0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generally liked by other children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E9F6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00.939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5A9B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826.90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D2736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4724.9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08061DA1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657.10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DAB6787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526.26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63AF8F2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32.738</w:t>
            </w:r>
          </w:p>
        </w:tc>
      </w:tr>
      <w:tr w:rsidR="00724F2E" w:rsidRPr="000638A4" w14:paraId="7477CCCE" w14:textId="77777777" w:rsidTr="00CE3018">
        <w:trPr>
          <w:trHeight w:val="80"/>
        </w:trPr>
        <w:tc>
          <w:tcPr>
            <w:tcW w:w="5801" w:type="dxa"/>
            <w:tcBorders>
              <w:top w:val="nil"/>
              <w:left w:val="nil"/>
              <w:bottom w:val="nil"/>
              <w:right w:val="nil"/>
            </w:tcBorders>
          </w:tcPr>
          <w:p w14:paraId="5FC710E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picked on or bullied by other children </w:t>
            </w:r>
          </w:p>
        </w:tc>
        <w:tc>
          <w:tcPr>
            <w:tcW w:w="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F9E4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832.948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793B0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54.51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9798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58.7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</w:tcPr>
          <w:p w14:paraId="653787BB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6392.03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E5EF56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835.3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3BF9AD3D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828.476</w:t>
            </w:r>
          </w:p>
        </w:tc>
      </w:tr>
      <w:tr w:rsidR="00724F2E" w:rsidRPr="000638A4" w14:paraId="0EA0673B" w14:textId="77777777" w:rsidTr="00CE3018">
        <w:trPr>
          <w:trHeight w:val="58"/>
        </w:trPr>
        <w:tc>
          <w:tcPr>
            <w:tcW w:w="5801" w:type="dxa"/>
            <w:tcBorders>
              <w:top w:val="nil"/>
              <w:left w:val="nil"/>
              <w:right w:val="nil"/>
            </w:tcBorders>
          </w:tcPr>
          <w:p w14:paraId="32F8FE43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 xml:space="preserve">gets on better with adults </w:t>
            </w:r>
          </w:p>
        </w:tc>
        <w:tc>
          <w:tcPr>
            <w:tcW w:w="238" w:type="dxa"/>
            <w:tcBorders>
              <w:top w:val="nil"/>
              <w:left w:val="nil"/>
              <w:right w:val="nil"/>
            </w:tcBorders>
            <w:vAlign w:val="bottom"/>
          </w:tcPr>
          <w:p w14:paraId="153F1AE5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041.352</w:t>
            </w:r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vAlign w:val="bottom"/>
          </w:tcPr>
          <w:p w14:paraId="30F792C4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1418.308</w:t>
            </w:r>
          </w:p>
        </w:tc>
        <w:tc>
          <w:tcPr>
            <w:tcW w:w="1341" w:type="dxa"/>
            <w:tcBorders>
              <w:top w:val="nil"/>
              <w:left w:val="nil"/>
              <w:right w:val="nil"/>
            </w:tcBorders>
            <w:vAlign w:val="bottom"/>
          </w:tcPr>
          <w:p w14:paraId="24C63F4C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48.33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</w:tcPr>
          <w:p w14:paraId="64771522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7374.329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4772A0FA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2261.545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139678AE" w14:textId="77777777" w:rsidR="00724F2E" w:rsidRPr="000638A4" w:rsidRDefault="00724F2E" w:rsidP="00CE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638A4">
              <w:rPr>
                <w:rFonts w:ascii="Times New Roman" w:hAnsi="Times New Roman" w:cs="Times New Roman"/>
                <w:sz w:val="24"/>
                <w:szCs w:val="24"/>
              </w:rPr>
              <w:t>538.701</w:t>
            </w:r>
          </w:p>
        </w:tc>
      </w:tr>
    </w:tbl>
    <w:p w14:paraId="79B522CD" w14:textId="006FF35D" w:rsidR="003E462B" w:rsidRDefault="0086000D"/>
    <w:sectPr w:rsidR="003E462B" w:rsidSect="00724F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F2E"/>
    <w:rsid w:val="00291605"/>
    <w:rsid w:val="005332B0"/>
    <w:rsid w:val="00724F2E"/>
    <w:rsid w:val="0086000D"/>
    <w:rsid w:val="00DB5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B7304"/>
  <w15:chartTrackingRefBased/>
  <w15:docId w15:val="{858F2350-4CB3-4E30-A1EB-40BA8850B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4F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4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1</Words>
  <Characters>3940</Characters>
  <Application>Microsoft Office Word</Application>
  <DocSecurity>0</DocSecurity>
  <Lines>32</Lines>
  <Paragraphs>9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RAY Aja</dc:creator>
  <cp:keywords/>
  <dc:description/>
  <cp:lastModifiedBy>Microsoft Office User</cp:lastModifiedBy>
  <cp:revision>2</cp:revision>
  <dcterms:created xsi:type="dcterms:W3CDTF">2021-05-08T21:03:00Z</dcterms:created>
  <dcterms:modified xsi:type="dcterms:W3CDTF">2021-05-08T21:03:00Z</dcterms:modified>
</cp:coreProperties>
</file>